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AC0A0" w14:textId="77777777" w:rsidR="00767B1B" w:rsidRPr="007A08C1" w:rsidRDefault="00767B1B" w:rsidP="00767B1B">
      <w:pPr>
        <w:spacing w:line="360" w:lineRule="auto"/>
        <w:rPr>
          <w:rStyle w:val="CommentReference"/>
          <w:rFonts w:ascii="Times New Roman" w:hAnsi="Times New Roman" w:cs="Times New Roman"/>
          <w:sz w:val="22"/>
          <w:szCs w:val="22"/>
        </w:rPr>
      </w:pPr>
      <w:r w:rsidRPr="007A08C1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7A08C1">
        <w:rPr>
          <w:rFonts w:ascii="Times New Roman" w:hAnsi="Times New Roman" w:cs="Times New Roman"/>
          <w:b/>
          <w:bCs/>
          <w:sz w:val="22"/>
          <w:szCs w:val="22"/>
        </w:rPr>
        <w:t xml:space="preserve">. High correlation between Wb5 in LIPS and Luminex platforms. </w:t>
      </w:r>
      <w:r w:rsidRPr="007A08C1">
        <w:rPr>
          <w:rFonts w:ascii="Times New Roman" w:hAnsi="Times New Roman" w:cs="Times New Roman"/>
          <w:sz w:val="22"/>
          <w:szCs w:val="22"/>
        </w:rPr>
        <w:t xml:space="preserve">A subset of individual </w:t>
      </w:r>
      <w:r w:rsidRPr="007A08C1">
        <w:rPr>
          <w:rFonts w:ascii="Times New Roman" w:hAnsi="Times New Roman" w:cs="Times New Roman"/>
          <w:i/>
          <w:iCs/>
          <w:sz w:val="22"/>
          <w:szCs w:val="22"/>
        </w:rPr>
        <w:t xml:space="preserve">W. </w:t>
      </w:r>
      <w:proofErr w:type="spellStart"/>
      <w:r w:rsidRPr="007A08C1">
        <w:rPr>
          <w:rFonts w:ascii="Times New Roman" w:hAnsi="Times New Roman" w:cs="Times New Roman"/>
          <w:i/>
          <w:iCs/>
          <w:sz w:val="22"/>
          <w:szCs w:val="22"/>
        </w:rPr>
        <w:t>bancrofti</w:t>
      </w:r>
      <w:proofErr w:type="spellEnd"/>
      <w:r w:rsidRPr="007A08C1">
        <w:rPr>
          <w:rFonts w:ascii="Times New Roman" w:hAnsi="Times New Roman" w:cs="Times New Roman"/>
          <w:sz w:val="22"/>
          <w:szCs w:val="22"/>
        </w:rPr>
        <w:t xml:space="preserve"> microfilaria positive samples were tested in both LIPS and Luminex platforms (n=85). Detection intensity across the two platforms was highly correlated (</w:t>
      </w:r>
      <w:r w:rsidRPr="007A08C1">
        <w:rPr>
          <w:rFonts w:ascii="Times New Roman" w:hAnsi="Times New Roman" w:cs="Times New Roman"/>
          <w:iCs/>
          <w:sz w:val="22"/>
          <w:szCs w:val="22"/>
        </w:rPr>
        <w:t>p</w:t>
      </w:r>
      <w:r w:rsidRPr="007A08C1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&lt;0.0001, r=0.9</w:t>
      </w: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385</w:t>
      </w:r>
      <w:r w:rsidRPr="007A08C1">
        <w:rPr>
          <w:rFonts w:ascii="Times New Roman" w:hAnsi="Times New Roman" w:cs="Times New Roman"/>
          <w:sz w:val="22"/>
          <w:szCs w:val="22"/>
        </w:rPr>
        <w:t>).</w:t>
      </w:r>
    </w:p>
    <w:p w14:paraId="742C92F3" w14:textId="77777777" w:rsidR="00767B1B" w:rsidRDefault="00767B1B" w:rsidP="00767B1B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D0E6E25" w14:textId="77777777" w:rsidR="00767B1B" w:rsidRPr="009D2A91" w:rsidRDefault="00767B1B" w:rsidP="00767B1B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0347A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5200AFA1" wp14:editId="7F5E9C89">
            <wp:extent cx="4625788" cy="3685804"/>
            <wp:effectExtent l="0" t="0" r="0" b="0"/>
            <wp:docPr id="11906641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66417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36837" cy="3694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47F65" w14:textId="77777777" w:rsidR="00767B1B" w:rsidRPr="009D2A91" w:rsidRDefault="00767B1B" w:rsidP="00767B1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AB82C92" w14:textId="77777777" w:rsidR="00767B1B" w:rsidRPr="009D2A91" w:rsidRDefault="00767B1B" w:rsidP="00767B1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6929F93" w14:textId="77777777" w:rsidR="00767B1B" w:rsidRDefault="00767B1B" w:rsidP="00767B1B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C518FAB" w14:textId="77777777" w:rsidR="00F0519A" w:rsidRDefault="00F0519A"/>
    <w:sectPr w:rsidR="00F05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B1B"/>
    <w:rsid w:val="000100B6"/>
    <w:rsid w:val="00100C5D"/>
    <w:rsid w:val="00111B9E"/>
    <w:rsid w:val="001E3D7A"/>
    <w:rsid w:val="002557F9"/>
    <w:rsid w:val="002C7BB2"/>
    <w:rsid w:val="002D6D87"/>
    <w:rsid w:val="003151D8"/>
    <w:rsid w:val="00477B4A"/>
    <w:rsid w:val="00494A42"/>
    <w:rsid w:val="00497C9C"/>
    <w:rsid w:val="00516442"/>
    <w:rsid w:val="005A71A5"/>
    <w:rsid w:val="005A7485"/>
    <w:rsid w:val="005D5055"/>
    <w:rsid w:val="005E01E4"/>
    <w:rsid w:val="005F5662"/>
    <w:rsid w:val="00667108"/>
    <w:rsid w:val="00767B1B"/>
    <w:rsid w:val="00797CED"/>
    <w:rsid w:val="007F47DC"/>
    <w:rsid w:val="00855BD9"/>
    <w:rsid w:val="00861C81"/>
    <w:rsid w:val="00864C1D"/>
    <w:rsid w:val="00A05660"/>
    <w:rsid w:val="00A07919"/>
    <w:rsid w:val="00A16CCC"/>
    <w:rsid w:val="00B818D7"/>
    <w:rsid w:val="00B829C7"/>
    <w:rsid w:val="00B868BA"/>
    <w:rsid w:val="00BF5457"/>
    <w:rsid w:val="00C13618"/>
    <w:rsid w:val="00C61055"/>
    <w:rsid w:val="00C81D0A"/>
    <w:rsid w:val="00CF2F65"/>
    <w:rsid w:val="00CF617F"/>
    <w:rsid w:val="00D7574A"/>
    <w:rsid w:val="00D828BE"/>
    <w:rsid w:val="00DC6E7A"/>
    <w:rsid w:val="00DF5C80"/>
    <w:rsid w:val="00E35D3B"/>
    <w:rsid w:val="00E45492"/>
    <w:rsid w:val="00E55154"/>
    <w:rsid w:val="00E557A2"/>
    <w:rsid w:val="00EA44B7"/>
    <w:rsid w:val="00ED419B"/>
    <w:rsid w:val="00F0519A"/>
    <w:rsid w:val="00F26664"/>
    <w:rsid w:val="00F41783"/>
    <w:rsid w:val="00FC05A9"/>
    <w:rsid w:val="00FC7F89"/>
    <w:rsid w:val="00FD782C"/>
    <w:rsid w:val="00FE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69B0C"/>
  <w15:chartTrackingRefBased/>
  <w15:docId w15:val="{261698A0-15B0-224A-A793-AAB07A6E0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B1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67B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7B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7B1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7B1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7B1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7B1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7B1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7B1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7B1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B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7B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7B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7B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7B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7B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7B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7B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7B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7B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7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B1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7B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7B1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7B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7B1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7B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7B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7B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7B1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67B1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w, Rachel (NIH/NIAID) [F]</dc:creator>
  <cp:keywords/>
  <dc:description/>
  <cp:lastModifiedBy>Pietrow, Rachel (NIH/NIAID) [F]</cp:lastModifiedBy>
  <cp:revision>1</cp:revision>
  <dcterms:created xsi:type="dcterms:W3CDTF">2025-05-21T15:34:00Z</dcterms:created>
  <dcterms:modified xsi:type="dcterms:W3CDTF">2025-05-21T15:34:00Z</dcterms:modified>
</cp:coreProperties>
</file>